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D90FE4" w14:textId="6DFE66CF" w:rsidR="007775C5" w:rsidRPr="00DF42C7" w:rsidRDefault="007775C5" w:rsidP="007775C5">
      <w:pPr>
        <w:widowControl/>
        <w:spacing w:line="480" w:lineRule="auto"/>
        <w:jc w:val="both"/>
        <w:rPr>
          <w:rFonts w:ascii="Times New Roman" w:eastAsiaTheme="minorHAnsi" w:hAnsi="Times New Roman" w:cs="Times New Roman"/>
          <w:color w:val="auto"/>
          <w:sz w:val="24"/>
          <w:szCs w:val="24"/>
        </w:rPr>
      </w:pPr>
      <w:r w:rsidRPr="00F46DBD">
        <w:rPr>
          <w:rFonts w:ascii="Times New Roman" w:eastAsiaTheme="minorHAnsi" w:hAnsi="Times New Roman" w:cs="Times New Roman"/>
          <w:b/>
          <w:bCs/>
          <w:color w:val="auto"/>
          <w:sz w:val="24"/>
          <w:szCs w:val="24"/>
        </w:rPr>
        <w:t>Table S</w:t>
      </w:r>
      <w:r w:rsidR="00FB713A">
        <w:rPr>
          <w:rFonts w:ascii="Times New Roman" w:eastAsiaTheme="minorHAnsi" w:hAnsi="Times New Roman" w:cs="Times New Roman"/>
          <w:b/>
          <w:bCs/>
          <w:color w:val="auto"/>
          <w:sz w:val="24"/>
          <w:szCs w:val="24"/>
        </w:rPr>
        <w:t>2</w:t>
      </w:r>
      <w:r w:rsidRPr="00F46DBD">
        <w:rPr>
          <w:rFonts w:ascii="Times New Roman" w:eastAsiaTheme="minorHAnsi" w:hAnsi="Times New Roman" w:cs="Times New Roman"/>
          <w:b/>
          <w:bCs/>
          <w:color w:val="auto"/>
          <w:sz w:val="24"/>
          <w:szCs w:val="24"/>
        </w:rPr>
        <w:t>.</w:t>
      </w:r>
      <w:r w:rsidRPr="00F46DBD">
        <w:rPr>
          <w:rFonts w:ascii="Times New Roman" w:eastAsiaTheme="minorHAnsi" w:hAnsi="Times New Roman" w:cs="Times New Roman"/>
          <w:color w:val="auto"/>
          <w:sz w:val="24"/>
          <w:szCs w:val="24"/>
        </w:rPr>
        <w:t xml:space="preserve"> </w:t>
      </w:r>
      <w:r>
        <w:rPr>
          <w:rFonts w:ascii="Times New Roman" w:eastAsiaTheme="minorHAnsi" w:hAnsi="Times New Roman" w:cs="Times New Roman"/>
          <w:color w:val="auto"/>
          <w:sz w:val="24"/>
          <w:szCs w:val="24"/>
        </w:rPr>
        <w:t>Chi-square</w:t>
      </w:r>
      <w:r w:rsidRPr="00F46DBD">
        <w:rPr>
          <w:rFonts w:ascii="Times New Roman" w:eastAsiaTheme="minorHAnsi" w:hAnsi="Times New Roman" w:cs="Times New Roman"/>
          <w:color w:val="auto"/>
          <w:sz w:val="24"/>
          <w:szCs w:val="24"/>
        </w:rPr>
        <w:t xml:space="preserve">d test showing the association between </w:t>
      </w:r>
      <w:r>
        <w:rPr>
          <w:rFonts w:ascii="Times New Roman" w:eastAsiaTheme="minorHAnsi" w:hAnsi="Times New Roman" w:cs="Times New Roman"/>
          <w:color w:val="auto"/>
          <w:sz w:val="24"/>
          <w:szCs w:val="24"/>
        </w:rPr>
        <w:t xml:space="preserve">10 European </w:t>
      </w:r>
      <w:r w:rsidRPr="00F46DBD">
        <w:rPr>
          <w:rFonts w:ascii="Times New Roman" w:eastAsiaTheme="minorHAnsi" w:hAnsi="Times New Roman" w:cs="Times New Roman"/>
          <w:color w:val="auto"/>
          <w:sz w:val="24"/>
          <w:szCs w:val="24"/>
        </w:rPr>
        <w:t xml:space="preserve">countries and </w:t>
      </w:r>
      <w:r>
        <w:rPr>
          <w:rFonts w:ascii="Times New Roman" w:eastAsiaTheme="minorHAnsi" w:hAnsi="Times New Roman" w:cs="Times New Roman"/>
          <w:color w:val="auto"/>
          <w:sz w:val="24"/>
          <w:szCs w:val="24"/>
        </w:rPr>
        <w:t xml:space="preserve">self-reported </w:t>
      </w:r>
      <w:r w:rsidRPr="00F46DBD">
        <w:rPr>
          <w:rFonts w:ascii="Times New Roman" w:eastAsiaTheme="minorHAnsi" w:hAnsi="Times New Roman" w:cs="Times New Roman"/>
          <w:color w:val="auto"/>
          <w:sz w:val="24"/>
          <w:szCs w:val="24"/>
        </w:rPr>
        <w:t>proper hand hygiene practices after handling raw chicken</w:t>
      </w:r>
    </w:p>
    <w:tbl>
      <w:tblPr>
        <w:tblStyle w:val="GridTable1Light-Accent5"/>
        <w:tblW w:w="4675" w:type="dxa"/>
        <w:tblLayout w:type="fixed"/>
        <w:tblLook w:val="0000" w:firstRow="0" w:lastRow="0" w:firstColumn="0" w:lastColumn="0" w:noHBand="0" w:noVBand="0"/>
      </w:tblPr>
      <w:tblGrid>
        <w:gridCol w:w="1255"/>
        <w:gridCol w:w="1440"/>
        <w:gridCol w:w="1980"/>
      </w:tblGrid>
      <w:tr w:rsidR="007775C5" w:rsidRPr="00F46DBD" w14:paraId="0491E9F4" w14:textId="77777777" w:rsidTr="00777628">
        <w:tc>
          <w:tcPr>
            <w:tcW w:w="4675" w:type="dxa"/>
            <w:gridSpan w:val="3"/>
          </w:tcPr>
          <w:p w14:paraId="31437951" w14:textId="77777777" w:rsidR="007775C5" w:rsidRPr="00DF42C7" w:rsidRDefault="007775C5" w:rsidP="00777628">
            <w:pPr>
              <w:widowControl/>
              <w:spacing w:line="320" w:lineRule="atLeast"/>
              <w:ind w:left="60" w:right="60"/>
              <w:jc w:val="center"/>
              <w:rPr>
                <w:rFonts w:ascii="Times New Roman" w:eastAsiaTheme="minorHAnsi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D73597">
              <w:rPr>
                <w:rFonts w:ascii="Times New Roman" w:eastAsiaTheme="minorHAnsi" w:hAnsi="Times New Roman" w:cs="Times New Roman"/>
                <w:b/>
                <w:bCs/>
                <w:color w:val="auto"/>
                <w:sz w:val="22"/>
                <w:szCs w:val="22"/>
              </w:rPr>
              <w:t>Proper hand hygiene methods after handling raw chicken</w:t>
            </w:r>
          </w:p>
        </w:tc>
      </w:tr>
      <w:tr w:rsidR="007775C5" w:rsidRPr="00F46DBD" w14:paraId="707C0E66" w14:textId="77777777" w:rsidTr="00777628">
        <w:tc>
          <w:tcPr>
            <w:tcW w:w="4675" w:type="dxa"/>
            <w:gridSpan w:val="3"/>
          </w:tcPr>
          <w:p w14:paraId="6CC8DABA" w14:textId="77777777" w:rsidR="007775C5" w:rsidRPr="00D73597" w:rsidRDefault="007775C5" w:rsidP="00777628">
            <w:pPr>
              <w:widowControl/>
              <w:spacing w:line="320" w:lineRule="atLeast"/>
              <w:ind w:right="60"/>
              <w:rPr>
                <w:rFonts w:ascii="Times New Roman" w:eastAsiaTheme="minorHAnsi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D73597">
              <w:rPr>
                <w:rFonts w:ascii="Times New Roman" w:eastAsiaTheme="minorHAnsi" w:hAnsi="Times New Roman" w:cs="Times New Roman"/>
                <w:b/>
                <w:bCs/>
                <w:color w:val="auto"/>
                <w:sz w:val="22"/>
                <w:szCs w:val="22"/>
              </w:rPr>
              <w:t>Country</w:t>
            </w:r>
          </w:p>
        </w:tc>
      </w:tr>
      <w:tr w:rsidR="007775C5" w:rsidRPr="00DF42C7" w14:paraId="571EAA30" w14:textId="77777777" w:rsidTr="00777628">
        <w:tc>
          <w:tcPr>
            <w:tcW w:w="1255" w:type="dxa"/>
            <w:vMerge w:val="restart"/>
          </w:tcPr>
          <w:p w14:paraId="62415092" w14:textId="77777777" w:rsidR="007775C5" w:rsidRPr="00DF42C7" w:rsidRDefault="007775C5" w:rsidP="00777628">
            <w:pPr>
              <w:widowControl/>
              <w:spacing w:line="320" w:lineRule="atLeast"/>
              <w:ind w:left="60" w:right="60"/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</w:pPr>
            <w:r w:rsidRPr="00DF42C7"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  <w:t>Denmark</w:t>
            </w:r>
          </w:p>
        </w:tc>
        <w:tc>
          <w:tcPr>
            <w:tcW w:w="1440" w:type="dxa"/>
          </w:tcPr>
          <w:p w14:paraId="7EBCD211" w14:textId="77777777" w:rsidR="007775C5" w:rsidRPr="00DF42C7" w:rsidRDefault="007775C5" w:rsidP="00777628">
            <w:pPr>
              <w:widowControl/>
              <w:spacing w:line="320" w:lineRule="atLeast"/>
              <w:ind w:left="60" w:right="60"/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</w:pPr>
            <w:r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  <w:t>Chi-square</w:t>
            </w:r>
          </w:p>
        </w:tc>
        <w:tc>
          <w:tcPr>
            <w:tcW w:w="1980" w:type="dxa"/>
          </w:tcPr>
          <w:p w14:paraId="2CD3DEFF" w14:textId="77777777" w:rsidR="007775C5" w:rsidRPr="00DF42C7" w:rsidRDefault="007775C5" w:rsidP="00777628">
            <w:pPr>
              <w:widowControl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</w:pPr>
            <w:r w:rsidRPr="00DF42C7"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  <w:t>97.456</w:t>
            </w:r>
          </w:p>
        </w:tc>
      </w:tr>
      <w:tr w:rsidR="007775C5" w:rsidRPr="00DF42C7" w14:paraId="590865C8" w14:textId="77777777" w:rsidTr="00777628">
        <w:tc>
          <w:tcPr>
            <w:tcW w:w="1255" w:type="dxa"/>
            <w:vMerge/>
          </w:tcPr>
          <w:p w14:paraId="4E73CD33" w14:textId="77777777" w:rsidR="007775C5" w:rsidRPr="00DF42C7" w:rsidRDefault="007775C5" w:rsidP="00777628">
            <w:pPr>
              <w:widowControl/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</w:pPr>
          </w:p>
        </w:tc>
        <w:tc>
          <w:tcPr>
            <w:tcW w:w="1440" w:type="dxa"/>
          </w:tcPr>
          <w:p w14:paraId="4B940E98" w14:textId="77777777" w:rsidR="007775C5" w:rsidRPr="00DF42C7" w:rsidRDefault="007775C5" w:rsidP="00777628">
            <w:pPr>
              <w:widowControl/>
              <w:spacing w:line="320" w:lineRule="atLeast"/>
              <w:ind w:left="60" w:right="60"/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</w:pPr>
            <w:r w:rsidRPr="00DF42C7"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  <w:t>df</w:t>
            </w:r>
          </w:p>
        </w:tc>
        <w:tc>
          <w:tcPr>
            <w:tcW w:w="1980" w:type="dxa"/>
          </w:tcPr>
          <w:p w14:paraId="0A00BABC" w14:textId="77777777" w:rsidR="007775C5" w:rsidRPr="00DF42C7" w:rsidRDefault="007775C5" w:rsidP="00777628">
            <w:pPr>
              <w:widowControl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</w:pPr>
            <w:r w:rsidRPr="00DF42C7"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  <w:t>1</w:t>
            </w:r>
          </w:p>
        </w:tc>
      </w:tr>
      <w:tr w:rsidR="007775C5" w:rsidRPr="00DF42C7" w14:paraId="3D39404F" w14:textId="77777777" w:rsidTr="00777628">
        <w:tc>
          <w:tcPr>
            <w:tcW w:w="1255" w:type="dxa"/>
            <w:vMerge/>
          </w:tcPr>
          <w:p w14:paraId="32359F4B" w14:textId="77777777" w:rsidR="007775C5" w:rsidRPr="00DF42C7" w:rsidRDefault="007775C5" w:rsidP="00777628">
            <w:pPr>
              <w:widowControl/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</w:pPr>
          </w:p>
        </w:tc>
        <w:tc>
          <w:tcPr>
            <w:tcW w:w="1440" w:type="dxa"/>
          </w:tcPr>
          <w:p w14:paraId="4E2CE0D4" w14:textId="77777777" w:rsidR="007775C5" w:rsidRPr="00DF42C7" w:rsidRDefault="007775C5" w:rsidP="00777628">
            <w:pPr>
              <w:widowControl/>
              <w:spacing w:line="320" w:lineRule="atLeast"/>
              <w:ind w:left="60" w:right="60"/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</w:pPr>
            <w:r w:rsidRPr="00F46DBD"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  <w:t>p</w:t>
            </w:r>
          </w:p>
        </w:tc>
        <w:tc>
          <w:tcPr>
            <w:tcW w:w="1980" w:type="dxa"/>
          </w:tcPr>
          <w:p w14:paraId="2ABA0407" w14:textId="77777777" w:rsidR="007775C5" w:rsidRPr="00DF42C7" w:rsidRDefault="007775C5" w:rsidP="00777628">
            <w:pPr>
              <w:widowControl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</w:pPr>
            <w:r w:rsidRPr="00F46DBD"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  <w:t>0</w:t>
            </w:r>
            <w:r w:rsidRPr="00DF42C7"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  <w:t>.000</w:t>
            </w:r>
          </w:p>
        </w:tc>
      </w:tr>
      <w:tr w:rsidR="007775C5" w:rsidRPr="00DF42C7" w14:paraId="5A1FC24B" w14:textId="77777777" w:rsidTr="00777628">
        <w:tc>
          <w:tcPr>
            <w:tcW w:w="1255" w:type="dxa"/>
            <w:vMerge w:val="restart"/>
          </w:tcPr>
          <w:p w14:paraId="5864E047" w14:textId="77777777" w:rsidR="007775C5" w:rsidRPr="00DF42C7" w:rsidRDefault="007775C5" w:rsidP="00777628">
            <w:pPr>
              <w:widowControl/>
              <w:spacing w:line="320" w:lineRule="atLeast"/>
              <w:ind w:left="60" w:right="60"/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</w:pPr>
            <w:r w:rsidRPr="00DF42C7"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  <w:t>France</w:t>
            </w:r>
          </w:p>
        </w:tc>
        <w:tc>
          <w:tcPr>
            <w:tcW w:w="1440" w:type="dxa"/>
          </w:tcPr>
          <w:p w14:paraId="30FCEBDF" w14:textId="77777777" w:rsidR="007775C5" w:rsidRPr="00DF42C7" w:rsidRDefault="007775C5" w:rsidP="00777628">
            <w:pPr>
              <w:widowControl/>
              <w:spacing w:line="320" w:lineRule="atLeast"/>
              <w:ind w:left="60" w:right="60"/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</w:pPr>
            <w:r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  <w:t>Chi-square</w:t>
            </w:r>
          </w:p>
        </w:tc>
        <w:tc>
          <w:tcPr>
            <w:tcW w:w="1980" w:type="dxa"/>
          </w:tcPr>
          <w:p w14:paraId="71F188F3" w14:textId="77777777" w:rsidR="007775C5" w:rsidRPr="00DF42C7" w:rsidRDefault="007775C5" w:rsidP="00777628">
            <w:pPr>
              <w:widowControl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</w:pPr>
            <w:r w:rsidRPr="00DF42C7"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  <w:t>15.915</w:t>
            </w:r>
          </w:p>
        </w:tc>
      </w:tr>
      <w:tr w:rsidR="007775C5" w:rsidRPr="00DF42C7" w14:paraId="02753AB2" w14:textId="77777777" w:rsidTr="00777628">
        <w:tc>
          <w:tcPr>
            <w:tcW w:w="1255" w:type="dxa"/>
            <w:vMerge/>
          </w:tcPr>
          <w:p w14:paraId="0F6DA65E" w14:textId="77777777" w:rsidR="007775C5" w:rsidRPr="00DF42C7" w:rsidRDefault="007775C5" w:rsidP="00777628">
            <w:pPr>
              <w:widowControl/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</w:pPr>
          </w:p>
        </w:tc>
        <w:tc>
          <w:tcPr>
            <w:tcW w:w="1440" w:type="dxa"/>
          </w:tcPr>
          <w:p w14:paraId="7C9425EF" w14:textId="77777777" w:rsidR="007775C5" w:rsidRPr="00DF42C7" w:rsidRDefault="007775C5" w:rsidP="00777628">
            <w:pPr>
              <w:widowControl/>
              <w:spacing w:line="320" w:lineRule="atLeast"/>
              <w:ind w:left="60" w:right="60"/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</w:pPr>
            <w:r w:rsidRPr="00DF42C7"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  <w:t>df</w:t>
            </w:r>
          </w:p>
        </w:tc>
        <w:tc>
          <w:tcPr>
            <w:tcW w:w="1980" w:type="dxa"/>
          </w:tcPr>
          <w:p w14:paraId="5A802E18" w14:textId="77777777" w:rsidR="007775C5" w:rsidRPr="00DF42C7" w:rsidRDefault="007775C5" w:rsidP="00777628">
            <w:pPr>
              <w:widowControl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</w:pPr>
            <w:r w:rsidRPr="00DF42C7"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  <w:t>1</w:t>
            </w:r>
          </w:p>
        </w:tc>
      </w:tr>
      <w:tr w:rsidR="007775C5" w:rsidRPr="00DF42C7" w14:paraId="4E2A040A" w14:textId="77777777" w:rsidTr="00777628">
        <w:tc>
          <w:tcPr>
            <w:tcW w:w="1255" w:type="dxa"/>
            <w:vMerge/>
          </w:tcPr>
          <w:p w14:paraId="66596852" w14:textId="77777777" w:rsidR="007775C5" w:rsidRPr="00DF42C7" w:rsidRDefault="007775C5" w:rsidP="00777628">
            <w:pPr>
              <w:widowControl/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</w:pPr>
          </w:p>
        </w:tc>
        <w:tc>
          <w:tcPr>
            <w:tcW w:w="1440" w:type="dxa"/>
          </w:tcPr>
          <w:p w14:paraId="0F0411B3" w14:textId="77777777" w:rsidR="007775C5" w:rsidRPr="00DF42C7" w:rsidRDefault="007775C5" w:rsidP="00777628">
            <w:pPr>
              <w:widowControl/>
              <w:spacing w:line="320" w:lineRule="atLeast"/>
              <w:ind w:left="60" w:right="60"/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</w:pPr>
            <w:r w:rsidRPr="00F46DBD"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  <w:t>p</w:t>
            </w:r>
          </w:p>
        </w:tc>
        <w:tc>
          <w:tcPr>
            <w:tcW w:w="1980" w:type="dxa"/>
          </w:tcPr>
          <w:p w14:paraId="2A27A678" w14:textId="77777777" w:rsidR="007775C5" w:rsidRPr="00DF42C7" w:rsidRDefault="007775C5" w:rsidP="00777628">
            <w:pPr>
              <w:widowControl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</w:pPr>
            <w:r w:rsidRPr="00F46DBD"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  <w:t>0</w:t>
            </w:r>
            <w:r w:rsidRPr="00DF42C7"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  <w:t>.0</w:t>
            </w:r>
            <w:r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  <w:t>61</w:t>
            </w:r>
          </w:p>
        </w:tc>
      </w:tr>
      <w:tr w:rsidR="007775C5" w:rsidRPr="00DF42C7" w14:paraId="191C65CA" w14:textId="77777777" w:rsidTr="00777628">
        <w:tc>
          <w:tcPr>
            <w:tcW w:w="1255" w:type="dxa"/>
            <w:vMerge w:val="restart"/>
          </w:tcPr>
          <w:p w14:paraId="3CE9C12F" w14:textId="77777777" w:rsidR="007775C5" w:rsidRPr="00DF42C7" w:rsidRDefault="007775C5" w:rsidP="00777628">
            <w:pPr>
              <w:widowControl/>
              <w:spacing w:line="320" w:lineRule="atLeast"/>
              <w:ind w:left="60" w:right="60"/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</w:pPr>
            <w:r w:rsidRPr="00DF42C7"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  <w:t>Germany</w:t>
            </w:r>
          </w:p>
        </w:tc>
        <w:tc>
          <w:tcPr>
            <w:tcW w:w="1440" w:type="dxa"/>
          </w:tcPr>
          <w:p w14:paraId="6EA501D6" w14:textId="77777777" w:rsidR="007775C5" w:rsidRPr="00DF42C7" w:rsidRDefault="007775C5" w:rsidP="00777628">
            <w:pPr>
              <w:widowControl/>
              <w:spacing w:line="320" w:lineRule="atLeast"/>
              <w:ind w:left="60" w:right="60"/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</w:pPr>
            <w:r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  <w:t>Chi-square</w:t>
            </w:r>
          </w:p>
        </w:tc>
        <w:tc>
          <w:tcPr>
            <w:tcW w:w="1980" w:type="dxa"/>
          </w:tcPr>
          <w:p w14:paraId="4B445FCF" w14:textId="77777777" w:rsidR="007775C5" w:rsidRPr="00DF42C7" w:rsidRDefault="007775C5" w:rsidP="00777628">
            <w:pPr>
              <w:widowControl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</w:pPr>
            <w:r w:rsidRPr="00DF42C7"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  <w:t>3.534</w:t>
            </w:r>
          </w:p>
        </w:tc>
      </w:tr>
      <w:tr w:rsidR="007775C5" w:rsidRPr="00DF42C7" w14:paraId="0D9F4F30" w14:textId="77777777" w:rsidTr="00777628">
        <w:tc>
          <w:tcPr>
            <w:tcW w:w="1255" w:type="dxa"/>
            <w:vMerge/>
          </w:tcPr>
          <w:p w14:paraId="7179A4D6" w14:textId="77777777" w:rsidR="007775C5" w:rsidRPr="00DF42C7" w:rsidRDefault="007775C5" w:rsidP="00777628">
            <w:pPr>
              <w:widowControl/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</w:pPr>
          </w:p>
        </w:tc>
        <w:tc>
          <w:tcPr>
            <w:tcW w:w="1440" w:type="dxa"/>
          </w:tcPr>
          <w:p w14:paraId="62B59742" w14:textId="77777777" w:rsidR="007775C5" w:rsidRPr="00DF42C7" w:rsidRDefault="007775C5" w:rsidP="00777628">
            <w:pPr>
              <w:widowControl/>
              <w:spacing w:line="320" w:lineRule="atLeast"/>
              <w:ind w:left="60" w:right="60"/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</w:pPr>
            <w:r w:rsidRPr="00DF42C7"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  <w:t>df</w:t>
            </w:r>
          </w:p>
        </w:tc>
        <w:tc>
          <w:tcPr>
            <w:tcW w:w="1980" w:type="dxa"/>
          </w:tcPr>
          <w:p w14:paraId="6B78A002" w14:textId="77777777" w:rsidR="007775C5" w:rsidRPr="00DF42C7" w:rsidRDefault="007775C5" w:rsidP="00777628">
            <w:pPr>
              <w:widowControl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</w:pPr>
            <w:r w:rsidRPr="00DF42C7"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  <w:t>1</w:t>
            </w:r>
          </w:p>
        </w:tc>
      </w:tr>
      <w:tr w:rsidR="007775C5" w:rsidRPr="00DF42C7" w14:paraId="083AA1EC" w14:textId="77777777" w:rsidTr="00777628">
        <w:tc>
          <w:tcPr>
            <w:tcW w:w="1255" w:type="dxa"/>
            <w:vMerge/>
          </w:tcPr>
          <w:p w14:paraId="33AD8BA0" w14:textId="77777777" w:rsidR="007775C5" w:rsidRPr="00DF42C7" w:rsidRDefault="007775C5" w:rsidP="00777628">
            <w:pPr>
              <w:widowControl/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</w:pPr>
          </w:p>
        </w:tc>
        <w:tc>
          <w:tcPr>
            <w:tcW w:w="1440" w:type="dxa"/>
          </w:tcPr>
          <w:p w14:paraId="23D252E4" w14:textId="77777777" w:rsidR="007775C5" w:rsidRPr="00DF42C7" w:rsidRDefault="007775C5" w:rsidP="00777628">
            <w:pPr>
              <w:widowControl/>
              <w:spacing w:line="320" w:lineRule="atLeast"/>
              <w:ind w:left="60" w:right="60"/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</w:pPr>
            <w:r w:rsidRPr="00F46DBD"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  <w:t>p</w:t>
            </w:r>
          </w:p>
        </w:tc>
        <w:tc>
          <w:tcPr>
            <w:tcW w:w="1980" w:type="dxa"/>
          </w:tcPr>
          <w:p w14:paraId="56C2BF88" w14:textId="77777777" w:rsidR="007775C5" w:rsidRPr="00DF42C7" w:rsidRDefault="007775C5" w:rsidP="00777628">
            <w:pPr>
              <w:widowControl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</w:pPr>
            <w:r w:rsidRPr="00F46DBD"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  <w:t>0</w:t>
            </w:r>
            <w:r w:rsidRPr="00DF42C7"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  <w:t>.060</w:t>
            </w:r>
          </w:p>
        </w:tc>
      </w:tr>
      <w:tr w:rsidR="007775C5" w:rsidRPr="00DF42C7" w14:paraId="0204124B" w14:textId="77777777" w:rsidTr="00777628">
        <w:tc>
          <w:tcPr>
            <w:tcW w:w="1255" w:type="dxa"/>
            <w:vMerge w:val="restart"/>
          </w:tcPr>
          <w:p w14:paraId="4C628239" w14:textId="77777777" w:rsidR="007775C5" w:rsidRPr="00DF42C7" w:rsidRDefault="007775C5" w:rsidP="00777628">
            <w:pPr>
              <w:widowControl/>
              <w:spacing w:line="320" w:lineRule="atLeast"/>
              <w:ind w:left="60" w:right="60"/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</w:pPr>
            <w:r w:rsidRPr="00DF42C7"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  <w:t>Greece</w:t>
            </w:r>
          </w:p>
        </w:tc>
        <w:tc>
          <w:tcPr>
            <w:tcW w:w="1440" w:type="dxa"/>
          </w:tcPr>
          <w:p w14:paraId="7A2A93FA" w14:textId="77777777" w:rsidR="007775C5" w:rsidRPr="00DF42C7" w:rsidRDefault="007775C5" w:rsidP="00777628">
            <w:pPr>
              <w:widowControl/>
              <w:spacing w:line="320" w:lineRule="atLeast"/>
              <w:ind w:left="60" w:right="60"/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</w:pPr>
            <w:r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  <w:t>Chi-square</w:t>
            </w:r>
          </w:p>
        </w:tc>
        <w:tc>
          <w:tcPr>
            <w:tcW w:w="1980" w:type="dxa"/>
          </w:tcPr>
          <w:p w14:paraId="4E7BE4C4" w14:textId="77777777" w:rsidR="007775C5" w:rsidRPr="00DF42C7" w:rsidRDefault="007775C5" w:rsidP="00777628">
            <w:pPr>
              <w:widowControl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</w:pPr>
            <w:r w:rsidRPr="00DF42C7"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  <w:t>38.324</w:t>
            </w:r>
          </w:p>
        </w:tc>
      </w:tr>
      <w:tr w:rsidR="007775C5" w:rsidRPr="00DF42C7" w14:paraId="692FBDCE" w14:textId="77777777" w:rsidTr="00777628">
        <w:tc>
          <w:tcPr>
            <w:tcW w:w="1255" w:type="dxa"/>
            <w:vMerge/>
          </w:tcPr>
          <w:p w14:paraId="713E679D" w14:textId="77777777" w:rsidR="007775C5" w:rsidRPr="00DF42C7" w:rsidRDefault="007775C5" w:rsidP="00777628">
            <w:pPr>
              <w:widowControl/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</w:pPr>
          </w:p>
        </w:tc>
        <w:tc>
          <w:tcPr>
            <w:tcW w:w="1440" w:type="dxa"/>
          </w:tcPr>
          <w:p w14:paraId="0219DDDD" w14:textId="77777777" w:rsidR="007775C5" w:rsidRPr="00DF42C7" w:rsidRDefault="007775C5" w:rsidP="00777628">
            <w:pPr>
              <w:widowControl/>
              <w:spacing w:line="320" w:lineRule="atLeast"/>
              <w:ind w:left="60" w:right="60"/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</w:pPr>
            <w:r w:rsidRPr="00DF42C7"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  <w:t>df</w:t>
            </w:r>
          </w:p>
        </w:tc>
        <w:tc>
          <w:tcPr>
            <w:tcW w:w="1980" w:type="dxa"/>
          </w:tcPr>
          <w:p w14:paraId="35611A03" w14:textId="77777777" w:rsidR="007775C5" w:rsidRPr="00DF42C7" w:rsidRDefault="007775C5" w:rsidP="00777628">
            <w:pPr>
              <w:widowControl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</w:pPr>
            <w:r w:rsidRPr="00DF42C7"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  <w:t>1</w:t>
            </w:r>
          </w:p>
        </w:tc>
      </w:tr>
      <w:tr w:rsidR="007775C5" w:rsidRPr="00DF42C7" w14:paraId="6BF880B7" w14:textId="77777777" w:rsidTr="00777628">
        <w:tc>
          <w:tcPr>
            <w:tcW w:w="1255" w:type="dxa"/>
            <w:vMerge/>
          </w:tcPr>
          <w:p w14:paraId="67917B13" w14:textId="77777777" w:rsidR="007775C5" w:rsidRPr="00DF42C7" w:rsidRDefault="007775C5" w:rsidP="00777628">
            <w:pPr>
              <w:widowControl/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</w:pPr>
          </w:p>
        </w:tc>
        <w:tc>
          <w:tcPr>
            <w:tcW w:w="1440" w:type="dxa"/>
          </w:tcPr>
          <w:p w14:paraId="532B6FAD" w14:textId="77777777" w:rsidR="007775C5" w:rsidRPr="00DF42C7" w:rsidRDefault="007775C5" w:rsidP="00777628">
            <w:pPr>
              <w:widowControl/>
              <w:spacing w:line="320" w:lineRule="atLeast"/>
              <w:ind w:left="60" w:right="60"/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</w:pPr>
            <w:r w:rsidRPr="00F46DBD"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  <w:t>p</w:t>
            </w:r>
          </w:p>
        </w:tc>
        <w:tc>
          <w:tcPr>
            <w:tcW w:w="1980" w:type="dxa"/>
          </w:tcPr>
          <w:p w14:paraId="44682FA4" w14:textId="77777777" w:rsidR="007775C5" w:rsidRPr="00DF42C7" w:rsidRDefault="007775C5" w:rsidP="00777628">
            <w:pPr>
              <w:widowControl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</w:pPr>
            <w:r w:rsidRPr="00F46DBD"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  <w:t>0</w:t>
            </w:r>
            <w:r w:rsidRPr="00DF42C7"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  <w:t>.000</w:t>
            </w:r>
          </w:p>
        </w:tc>
      </w:tr>
      <w:tr w:rsidR="007775C5" w:rsidRPr="00DF42C7" w14:paraId="03D06451" w14:textId="77777777" w:rsidTr="00777628">
        <w:tc>
          <w:tcPr>
            <w:tcW w:w="1255" w:type="dxa"/>
            <w:vMerge w:val="restart"/>
          </w:tcPr>
          <w:p w14:paraId="376EDA07" w14:textId="77777777" w:rsidR="007775C5" w:rsidRPr="00DF42C7" w:rsidRDefault="007775C5" w:rsidP="00777628">
            <w:pPr>
              <w:widowControl/>
              <w:spacing w:line="320" w:lineRule="atLeast"/>
              <w:ind w:left="60" w:right="60"/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</w:pPr>
            <w:r w:rsidRPr="00DF42C7"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  <w:t>Hungary</w:t>
            </w:r>
          </w:p>
        </w:tc>
        <w:tc>
          <w:tcPr>
            <w:tcW w:w="1440" w:type="dxa"/>
          </w:tcPr>
          <w:p w14:paraId="32AF0799" w14:textId="77777777" w:rsidR="007775C5" w:rsidRPr="00DF42C7" w:rsidRDefault="007775C5" w:rsidP="00777628">
            <w:pPr>
              <w:widowControl/>
              <w:spacing w:line="320" w:lineRule="atLeast"/>
              <w:ind w:left="60" w:right="60"/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</w:pPr>
            <w:r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  <w:t>Chi-square</w:t>
            </w:r>
          </w:p>
        </w:tc>
        <w:tc>
          <w:tcPr>
            <w:tcW w:w="1980" w:type="dxa"/>
          </w:tcPr>
          <w:p w14:paraId="7FC3563D" w14:textId="77777777" w:rsidR="007775C5" w:rsidRPr="00DF42C7" w:rsidRDefault="007775C5" w:rsidP="00777628">
            <w:pPr>
              <w:widowControl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</w:pPr>
            <w:r w:rsidRPr="00DF42C7"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  <w:t>66.242</w:t>
            </w:r>
          </w:p>
        </w:tc>
      </w:tr>
      <w:tr w:rsidR="007775C5" w:rsidRPr="00DF42C7" w14:paraId="76CA376B" w14:textId="77777777" w:rsidTr="00777628">
        <w:tc>
          <w:tcPr>
            <w:tcW w:w="1255" w:type="dxa"/>
            <w:vMerge/>
          </w:tcPr>
          <w:p w14:paraId="6CA5182B" w14:textId="77777777" w:rsidR="007775C5" w:rsidRPr="00DF42C7" w:rsidRDefault="007775C5" w:rsidP="00777628">
            <w:pPr>
              <w:widowControl/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</w:pPr>
          </w:p>
        </w:tc>
        <w:tc>
          <w:tcPr>
            <w:tcW w:w="1440" w:type="dxa"/>
          </w:tcPr>
          <w:p w14:paraId="149D11ED" w14:textId="77777777" w:rsidR="007775C5" w:rsidRPr="00DF42C7" w:rsidRDefault="007775C5" w:rsidP="00777628">
            <w:pPr>
              <w:widowControl/>
              <w:spacing w:line="320" w:lineRule="atLeast"/>
              <w:ind w:left="60" w:right="60"/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</w:pPr>
            <w:r w:rsidRPr="00DF42C7"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  <w:t>df</w:t>
            </w:r>
          </w:p>
        </w:tc>
        <w:tc>
          <w:tcPr>
            <w:tcW w:w="1980" w:type="dxa"/>
          </w:tcPr>
          <w:p w14:paraId="68C55E94" w14:textId="77777777" w:rsidR="007775C5" w:rsidRPr="00DF42C7" w:rsidRDefault="007775C5" w:rsidP="00777628">
            <w:pPr>
              <w:widowControl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</w:pPr>
            <w:r w:rsidRPr="00DF42C7"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  <w:t>1</w:t>
            </w:r>
          </w:p>
        </w:tc>
      </w:tr>
      <w:tr w:rsidR="007775C5" w:rsidRPr="00DF42C7" w14:paraId="4F318678" w14:textId="77777777" w:rsidTr="00777628">
        <w:tc>
          <w:tcPr>
            <w:tcW w:w="1255" w:type="dxa"/>
            <w:vMerge/>
          </w:tcPr>
          <w:p w14:paraId="46BCF40A" w14:textId="77777777" w:rsidR="007775C5" w:rsidRPr="00DF42C7" w:rsidRDefault="007775C5" w:rsidP="00777628">
            <w:pPr>
              <w:widowControl/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</w:pPr>
          </w:p>
        </w:tc>
        <w:tc>
          <w:tcPr>
            <w:tcW w:w="1440" w:type="dxa"/>
          </w:tcPr>
          <w:p w14:paraId="59EAFA53" w14:textId="77777777" w:rsidR="007775C5" w:rsidRPr="00DF42C7" w:rsidRDefault="007775C5" w:rsidP="00777628">
            <w:pPr>
              <w:widowControl/>
              <w:spacing w:line="320" w:lineRule="atLeast"/>
              <w:ind w:left="60" w:right="60"/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</w:pPr>
            <w:r w:rsidRPr="00F46DBD"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  <w:t>p</w:t>
            </w:r>
          </w:p>
        </w:tc>
        <w:tc>
          <w:tcPr>
            <w:tcW w:w="1980" w:type="dxa"/>
          </w:tcPr>
          <w:p w14:paraId="26922210" w14:textId="77777777" w:rsidR="007775C5" w:rsidRPr="00DF42C7" w:rsidRDefault="007775C5" w:rsidP="00777628">
            <w:pPr>
              <w:widowControl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</w:pPr>
            <w:r w:rsidRPr="00F46DBD"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  <w:t>0</w:t>
            </w:r>
            <w:r w:rsidRPr="00DF42C7"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  <w:t>.0</w:t>
            </w:r>
            <w:r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  <w:t>8</w:t>
            </w:r>
          </w:p>
        </w:tc>
      </w:tr>
      <w:tr w:rsidR="007775C5" w:rsidRPr="00DF42C7" w14:paraId="4C2D9293" w14:textId="77777777" w:rsidTr="00777628">
        <w:tc>
          <w:tcPr>
            <w:tcW w:w="1255" w:type="dxa"/>
            <w:vMerge w:val="restart"/>
          </w:tcPr>
          <w:p w14:paraId="3A008E73" w14:textId="77777777" w:rsidR="007775C5" w:rsidRPr="00DF42C7" w:rsidRDefault="007775C5" w:rsidP="00777628">
            <w:pPr>
              <w:widowControl/>
              <w:spacing w:line="320" w:lineRule="atLeast"/>
              <w:ind w:left="60" w:right="60"/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</w:pPr>
            <w:r w:rsidRPr="00DF42C7"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  <w:t>Norway</w:t>
            </w:r>
          </w:p>
        </w:tc>
        <w:tc>
          <w:tcPr>
            <w:tcW w:w="1440" w:type="dxa"/>
          </w:tcPr>
          <w:p w14:paraId="426597FC" w14:textId="77777777" w:rsidR="007775C5" w:rsidRPr="00DF42C7" w:rsidRDefault="007775C5" w:rsidP="00777628">
            <w:pPr>
              <w:widowControl/>
              <w:spacing w:line="320" w:lineRule="atLeast"/>
              <w:ind w:left="60" w:right="60"/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</w:pPr>
            <w:r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  <w:t>Chi-square</w:t>
            </w:r>
          </w:p>
        </w:tc>
        <w:tc>
          <w:tcPr>
            <w:tcW w:w="1980" w:type="dxa"/>
          </w:tcPr>
          <w:p w14:paraId="4E847FF4" w14:textId="77777777" w:rsidR="007775C5" w:rsidRPr="00DF42C7" w:rsidRDefault="007775C5" w:rsidP="00777628">
            <w:pPr>
              <w:widowControl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</w:pPr>
            <w:r w:rsidRPr="00DF42C7"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  <w:t>26.659</w:t>
            </w:r>
          </w:p>
        </w:tc>
      </w:tr>
      <w:tr w:rsidR="007775C5" w:rsidRPr="00DF42C7" w14:paraId="5D0A8235" w14:textId="77777777" w:rsidTr="00777628">
        <w:tc>
          <w:tcPr>
            <w:tcW w:w="1255" w:type="dxa"/>
            <w:vMerge/>
          </w:tcPr>
          <w:p w14:paraId="0B5CF091" w14:textId="77777777" w:rsidR="007775C5" w:rsidRPr="00DF42C7" w:rsidRDefault="007775C5" w:rsidP="00777628">
            <w:pPr>
              <w:widowControl/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</w:pPr>
          </w:p>
        </w:tc>
        <w:tc>
          <w:tcPr>
            <w:tcW w:w="1440" w:type="dxa"/>
          </w:tcPr>
          <w:p w14:paraId="07859204" w14:textId="77777777" w:rsidR="007775C5" w:rsidRPr="00DF42C7" w:rsidRDefault="007775C5" w:rsidP="00777628">
            <w:pPr>
              <w:widowControl/>
              <w:spacing w:line="320" w:lineRule="atLeast"/>
              <w:ind w:left="60" w:right="60"/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</w:pPr>
            <w:r w:rsidRPr="00DF42C7"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  <w:t>df</w:t>
            </w:r>
          </w:p>
        </w:tc>
        <w:tc>
          <w:tcPr>
            <w:tcW w:w="1980" w:type="dxa"/>
          </w:tcPr>
          <w:p w14:paraId="2A3F64CB" w14:textId="77777777" w:rsidR="007775C5" w:rsidRPr="00DF42C7" w:rsidRDefault="007775C5" w:rsidP="00777628">
            <w:pPr>
              <w:widowControl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</w:pPr>
            <w:r w:rsidRPr="00DF42C7"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  <w:t>1</w:t>
            </w:r>
          </w:p>
        </w:tc>
      </w:tr>
      <w:tr w:rsidR="007775C5" w:rsidRPr="00DF42C7" w14:paraId="538370E7" w14:textId="77777777" w:rsidTr="00777628">
        <w:tc>
          <w:tcPr>
            <w:tcW w:w="1255" w:type="dxa"/>
            <w:vMerge/>
          </w:tcPr>
          <w:p w14:paraId="77320983" w14:textId="77777777" w:rsidR="007775C5" w:rsidRPr="00DF42C7" w:rsidRDefault="007775C5" w:rsidP="00777628">
            <w:pPr>
              <w:widowControl/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</w:pPr>
          </w:p>
        </w:tc>
        <w:tc>
          <w:tcPr>
            <w:tcW w:w="1440" w:type="dxa"/>
          </w:tcPr>
          <w:p w14:paraId="55A3D3C2" w14:textId="77777777" w:rsidR="007775C5" w:rsidRPr="00DF42C7" w:rsidRDefault="007775C5" w:rsidP="00777628">
            <w:pPr>
              <w:widowControl/>
              <w:spacing w:line="320" w:lineRule="atLeast"/>
              <w:ind w:left="60" w:right="60"/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</w:pPr>
            <w:r w:rsidRPr="00F46DBD"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  <w:t>p</w:t>
            </w:r>
          </w:p>
        </w:tc>
        <w:tc>
          <w:tcPr>
            <w:tcW w:w="1980" w:type="dxa"/>
          </w:tcPr>
          <w:p w14:paraId="08FFAC58" w14:textId="77777777" w:rsidR="007775C5" w:rsidRPr="00DF42C7" w:rsidRDefault="007775C5" w:rsidP="00777628">
            <w:pPr>
              <w:widowControl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</w:pPr>
            <w:r w:rsidRPr="00F46DBD"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  <w:t>0</w:t>
            </w:r>
            <w:r w:rsidRPr="00DF42C7"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  <w:t>.000</w:t>
            </w:r>
          </w:p>
        </w:tc>
      </w:tr>
      <w:tr w:rsidR="007775C5" w:rsidRPr="00DF42C7" w14:paraId="09A5DD7D" w14:textId="77777777" w:rsidTr="00777628">
        <w:tc>
          <w:tcPr>
            <w:tcW w:w="1255" w:type="dxa"/>
            <w:vMerge w:val="restart"/>
          </w:tcPr>
          <w:p w14:paraId="748F2BF3" w14:textId="77777777" w:rsidR="007775C5" w:rsidRPr="00DF42C7" w:rsidRDefault="007775C5" w:rsidP="00777628">
            <w:pPr>
              <w:widowControl/>
              <w:spacing w:line="320" w:lineRule="atLeast"/>
              <w:ind w:left="60" w:right="60"/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</w:pPr>
            <w:r w:rsidRPr="00DF42C7"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  <w:t>Portugal</w:t>
            </w:r>
          </w:p>
        </w:tc>
        <w:tc>
          <w:tcPr>
            <w:tcW w:w="1440" w:type="dxa"/>
          </w:tcPr>
          <w:p w14:paraId="339607E8" w14:textId="77777777" w:rsidR="007775C5" w:rsidRPr="00DF42C7" w:rsidRDefault="007775C5" w:rsidP="00777628">
            <w:pPr>
              <w:widowControl/>
              <w:spacing w:line="320" w:lineRule="atLeast"/>
              <w:ind w:left="60" w:right="60"/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</w:pPr>
            <w:r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  <w:t>Chi-square</w:t>
            </w:r>
          </w:p>
        </w:tc>
        <w:tc>
          <w:tcPr>
            <w:tcW w:w="1980" w:type="dxa"/>
          </w:tcPr>
          <w:p w14:paraId="1DBA2839" w14:textId="77777777" w:rsidR="007775C5" w:rsidRPr="00DF42C7" w:rsidRDefault="007775C5" w:rsidP="00777628">
            <w:pPr>
              <w:widowControl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</w:pPr>
            <w:r w:rsidRPr="00DF42C7"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  <w:t>18.800</w:t>
            </w:r>
          </w:p>
        </w:tc>
      </w:tr>
      <w:tr w:rsidR="007775C5" w:rsidRPr="00DF42C7" w14:paraId="062DA7D5" w14:textId="77777777" w:rsidTr="00777628">
        <w:tc>
          <w:tcPr>
            <w:tcW w:w="1255" w:type="dxa"/>
            <w:vMerge/>
          </w:tcPr>
          <w:p w14:paraId="3B2EC287" w14:textId="77777777" w:rsidR="007775C5" w:rsidRPr="00DF42C7" w:rsidRDefault="007775C5" w:rsidP="00777628">
            <w:pPr>
              <w:widowControl/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</w:pPr>
          </w:p>
        </w:tc>
        <w:tc>
          <w:tcPr>
            <w:tcW w:w="1440" w:type="dxa"/>
          </w:tcPr>
          <w:p w14:paraId="0BE97EC7" w14:textId="77777777" w:rsidR="007775C5" w:rsidRPr="00DF42C7" w:rsidRDefault="007775C5" w:rsidP="00777628">
            <w:pPr>
              <w:widowControl/>
              <w:spacing w:line="320" w:lineRule="atLeast"/>
              <w:ind w:left="60" w:right="60"/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</w:pPr>
            <w:r w:rsidRPr="00DF42C7"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  <w:t>df</w:t>
            </w:r>
          </w:p>
        </w:tc>
        <w:tc>
          <w:tcPr>
            <w:tcW w:w="1980" w:type="dxa"/>
          </w:tcPr>
          <w:p w14:paraId="17B14195" w14:textId="77777777" w:rsidR="007775C5" w:rsidRPr="00DF42C7" w:rsidRDefault="007775C5" w:rsidP="00777628">
            <w:pPr>
              <w:widowControl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</w:pPr>
            <w:r w:rsidRPr="00DF42C7"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  <w:t>1</w:t>
            </w:r>
          </w:p>
        </w:tc>
      </w:tr>
      <w:tr w:rsidR="007775C5" w:rsidRPr="00DF42C7" w14:paraId="0EB63B1C" w14:textId="77777777" w:rsidTr="00777628">
        <w:tc>
          <w:tcPr>
            <w:tcW w:w="1255" w:type="dxa"/>
            <w:vMerge/>
          </w:tcPr>
          <w:p w14:paraId="208C3A6C" w14:textId="77777777" w:rsidR="007775C5" w:rsidRPr="00DF42C7" w:rsidRDefault="007775C5" w:rsidP="00777628">
            <w:pPr>
              <w:widowControl/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</w:pPr>
          </w:p>
        </w:tc>
        <w:tc>
          <w:tcPr>
            <w:tcW w:w="1440" w:type="dxa"/>
          </w:tcPr>
          <w:p w14:paraId="3EAA02DF" w14:textId="77777777" w:rsidR="007775C5" w:rsidRPr="00DF42C7" w:rsidRDefault="007775C5" w:rsidP="00777628">
            <w:pPr>
              <w:widowControl/>
              <w:spacing w:line="320" w:lineRule="atLeast"/>
              <w:ind w:left="60" w:right="60"/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</w:pPr>
            <w:r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  <w:t>p</w:t>
            </w:r>
          </w:p>
        </w:tc>
        <w:tc>
          <w:tcPr>
            <w:tcW w:w="1980" w:type="dxa"/>
          </w:tcPr>
          <w:p w14:paraId="1B3D0359" w14:textId="77777777" w:rsidR="007775C5" w:rsidRPr="00DF42C7" w:rsidRDefault="007775C5" w:rsidP="00777628">
            <w:pPr>
              <w:widowControl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</w:pPr>
            <w:r w:rsidRPr="00F46DBD"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  <w:t>0</w:t>
            </w:r>
            <w:r w:rsidRPr="00DF42C7"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  <w:t>.0</w:t>
            </w:r>
            <w:r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  <w:t>74</w:t>
            </w:r>
          </w:p>
        </w:tc>
      </w:tr>
      <w:tr w:rsidR="007775C5" w:rsidRPr="00DF42C7" w14:paraId="6A1FB8DD" w14:textId="77777777" w:rsidTr="00777628">
        <w:tc>
          <w:tcPr>
            <w:tcW w:w="1255" w:type="dxa"/>
            <w:vMerge w:val="restart"/>
          </w:tcPr>
          <w:p w14:paraId="0006697B" w14:textId="77777777" w:rsidR="007775C5" w:rsidRPr="00DF42C7" w:rsidRDefault="007775C5" w:rsidP="00777628">
            <w:pPr>
              <w:widowControl/>
              <w:spacing w:line="320" w:lineRule="atLeast"/>
              <w:ind w:left="60" w:right="60"/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</w:pPr>
            <w:r w:rsidRPr="00DF42C7"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  <w:t>Romania</w:t>
            </w:r>
          </w:p>
        </w:tc>
        <w:tc>
          <w:tcPr>
            <w:tcW w:w="1440" w:type="dxa"/>
          </w:tcPr>
          <w:p w14:paraId="11095207" w14:textId="77777777" w:rsidR="007775C5" w:rsidRPr="00DF42C7" w:rsidRDefault="007775C5" w:rsidP="00777628">
            <w:pPr>
              <w:widowControl/>
              <w:spacing w:line="320" w:lineRule="atLeast"/>
              <w:ind w:left="60" w:right="60"/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</w:pPr>
            <w:r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  <w:t>Chi-square</w:t>
            </w:r>
          </w:p>
        </w:tc>
        <w:tc>
          <w:tcPr>
            <w:tcW w:w="1980" w:type="dxa"/>
          </w:tcPr>
          <w:p w14:paraId="2D9C8ED1" w14:textId="77777777" w:rsidR="007775C5" w:rsidRPr="00DF42C7" w:rsidRDefault="007775C5" w:rsidP="00777628">
            <w:pPr>
              <w:widowControl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</w:pPr>
            <w:r w:rsidRPr="00DF42C7"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  <w:t>1.450</w:t>
            </w:r>
          </w:p>
        </w:tc>
      </w:tr>
      <w:tr w:rsidR="007775C5" w:rsidRPr="00DF42C7" w14:paraId="11C86099" w14:textId="77777777" w:rsidTr="00777628">
        <w:tc>
          <w:tcPr>
            <w:tcW w:w="1255" w:type="dxa"/>
            <w:vMerge/>
          </w:tcPr>
          <w:p w14:paraId="5E03F536" w14:textId="77777777" w:rsidR="007775C5" w:rsidRPr="00DF42C7" w:rsidRDefault="007775C5" w:rsidP="00777628">
            <w:pPr>
              <w:widowControl/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</w:pPr>
          </w:p>
        </w:tc>
        <w:tc>
          <w:tcPr>
            <w:tcW w:w="1440" w:type="dxa"/>
          </w:tcPr>
          <w:p w14:paraId="58E30D48" w14:textId="77777777" w:rsidR="007775C5" w:rsidRPr="00DF42C7" w:rsidRDefault="007775C5" w:rsidP="00777628">
            <w:pPr>
              <w:widowControl/>
              <w:spacing w:line="320" w:lineRule="atLeast"/>
              <w:ind w:left="60" w:right="60"/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</w:pPr>
            <w:r w:rsidRPr="00DF42C7"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  <w:t>df</w:t>
            </w:r>
          </w:p>
        </w:tc>
        <w:tc>
          <w:tcPr>
            <w:tcW w:w="1980" w:type="dxa"/>
          </w:tcPr>
          <w:p w14:paraId="198155E1" w14:textId="77777777" w:rsidR="007775C5" w:rsidRPr="00DF42C7" w:rsidRDefault="007775C5" w:rsidP="00777628">
            <w:pPr>
              <w:widowControl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</w:pPr>
            <w:r w:rsidRPr="00DF42C7"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  <w:t>1</w:t>
            </w:r>
          </w:p>
        </w:tc>
      </w:tr>
      <w:tr w:rsidR="007775C5" w:rsidRPr="00DF42C7" w14:paraId="10C97CF8" w14:textId="77777777" w:rsidTr="00777628">
        <w:tc>
          <w:tcPr>
            <w:tcW w:w="1255" w:type="dxa"/>
            <w:vMerge/>
          </w:tcPr>
          <w:p w14:paraId="4F2E887A" w14:textId="77777777" w:rsidR="007775C5" w:rsidRPr="00DF42C7" w:rsidRDefault="007775C5" w:rsidP="00777628">
            <w:pPr>
              <w:widowControl/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</w:pPr>
          </w:p>
        </w:tc>
        <w:tc>
          <w:tcPr>
            <w:tcW w:w="1440" w:type="dxa"/>
          </w:tcPr>
          <w:p w14:paraId="47368151" w14:textId="77777777" w:rsidR="007775C5" w:rsidRPr="00DF42C7" w:rsidRDefault="007775C5" w:rsidP="00777628">
            <w:pPr>
              <w:widowControl/>
              <w:spacing w:line="320" w:lineRule="atLeast"/>
              <w:ind w:left="60" w:right="60"/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</w:pPr>
            <w:r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  <w:t>p</w:t>
            </w:r>
          </w:p>
        </w:tc>
        <w:tc>
          <w:tcPr>
            <w:tcW w:w="1980" w:type="dxa"/>
          </w:tcPr>
          <w:p w14:paraId="110BE7D4" w14:textId="77777777" w:rsidR="007775C5" w:rsidRPr="00DF42C7" w:rsidRDefault="007775C5" w:rsidP="00777628">
            <w:pPr>
              <w:widowControl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</w:pPr>
            <w:r w:rsidRPr="00F46DBD"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  <w:t>0</w:t>
            </w:r>
            <w:r w:rsidRPr="00DF42C7"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  <w:t>.229</w:t>
            </w:r>
          </w:p>
        </w:tc>
      </w:tr>
      <w:tr w:rsidR="007775C5" w:rsidRPr="00DF42C7" w14:paraId="28244406" w14:textId="77777777" w:rsidTr="00777628">
        <w:tc>
          <w:tcPr>
            <w:tcW w:w="1255" w:type="dxa"/>
            <w:vMerge w:val="restart"/>
          </w:tcPr>
          <w:p w14:paraId="1CCBFE7A" w14:textId="77777777" w:rsidR="007775C5" w:rsidRPr="00DF42C7" w:rsidRDefault="007775C5" w:rsidP="00777628">
            <w:pPr>
              <w:widowControl/>
              <w:spacing w:line="320" w:lineRule="atLeast"/>
              <w:ind w:left="60" w:right="60"/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</w:pPr>
            <w:r w:rsidRPr="00F46DBD"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  <w:t>Spain</w:t>
            </w:r>
          </w:p>
        </w:tc>
        <w:tc>
          <w:tcPr>
            <w:tcW w:w="1440" w:type="dxa"/>
          </w:tcPr>
          <w:p w14:paraId="58EE53A1" w14:textId="77777777" w:rsidR="007775C5" w:rsidRPr="00DF42C7" w:rsidRDefault="007775C5" w:rsidP="00777628">
            <w:pPr>
              <w:widowControl/>
              <w:spacing w:line="320" w:lineRule="atLeast"/>
              <w:ind w:left="60" w:right="60"/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</w:pPr>
            <w:r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  <w:t>Chi-square</w:t>
            </w:r>
          </w:p>
        </w:tc>
        <w:tc>
          <w:tcPr>
            <w:tcW w:w="1980" w:type="dxa"/>
          </w:tcPr>
          <w:p w14:paraId="4A0B2200" w14:textId="77777777" w:rsidR="007775C5" w:rsidRPr="00DF42C7" w:rsidRDefault="007775C5" w:rsidP="00777628">
            <w:pPr>
              <w:widowControl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</w:pPr>
            <w:r w:rsidRPr="00DF42C7"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  <w:t>1.610</w:t>
            </w:r>
          </w:p>
        </w:tc>
      </w:tr>
      <w:tr w:rsidR="007775C5" w:rsidRPr="00DF42C7" w14:paraId="1CD3D9EF" w14:textId="77777777" w:rsidTr="00777628">
        <w:tc>
          <w:tcPr>
            <w:tcW w:w="1255" w:type="dxa"/>
            <w:vMerge/>
          </w:tcPr>
          <w:p w14:paraId="125274D9" w14:textId="77777777" w:rsidR="007775C5" w:rsidRPr="00DF42C7" w:rsidRDefault="007775C5" w:rsidP="00777628">
            <w:pPr>
              <w:widowControl/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</w:pPr>
          </w:p>
        </w:tc>
        <w:tc>
          <w:tcPr>
            <w:tcW w:w="1440" w:type="dxa"/>
          </w:tcPr>
          <w:p w14:paraId="00595412" w14:textId="77777777" w:rsidR="007775C5" w:rsidRPr="00DF42C7" w:rsidRDefault="007775C5" w:rsidP="00777628">
            <w:pPr>
              <w:widowControl/>
              <w:spacing w:line="320" w:lineRule="atLeast"/>
              <w:ind w:left="60" w:right="60"/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</w:pPr>
            <w:r w:rsidRPr="00DF42C7"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  <w:t>df</w:t>
            </w:r>
          </w:p>
        </w:tc>
        <w:tc>
          <w:tcPr>
            <w:tcW w:w="1980" w:type="dxa"/>
          </w:tcPr>
          <w:p w14:paraId="7DFAE298" w14:textId="77777777" w:rsidR="007775C5" w:rsidRPr="00DF42C7" w:rsidRDefault="007775C5" w:rsidP="00777628">
            <w:pPr>
              <w:widowControl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</w:pPr>
            <w:r w:rsidRPr="00DF42C7"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  <w:t>1</w:t>
            </w:r>
          </w:p>
        </w:tc>
      </w:tr>
      <w:tr w:rsidR="007775C5" w:rsidRPr="00DF42C7" w14:paraId="5236221A" w14:textId="77777777" w:rsidTr="00777628">
        <w:tc>
          <w:tcPr>
            <w:tcW w:w="1255" w:type="dxa"/>
            <w:vMerge/>
          </w:tcPr>
          <w:p w14:paraId="065C594E" w14:textId="77777777" w:rsidR="007775C5" w:rsidRPr="00DF42C7" w:rsidRDefault="007775C5" w:rsidP="00777628">
            <w:pPr>
              <w:widowControl/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</w:pPr>
          </w:p>
        </w:tc>
        <w:tc>
          <w:tcPr>
            <w:tcW w:w="1440" w:type="dxa"/>
          </w:tcPr>
          <w:p w14:paraId="1FDAB0A6" w14:textId="77777777" w:rsidR="007775C5" w:rsidRPr="00DF42C7" w:rsidRDefault="007775C5" w:rsidP="00777628">
            <w:pPr>
              <w:widowControl/>
              <w:spacing w:line="320" w:lineRule="atLeast"/>
              <w:ind w:left="60" w:right="60"/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</w:pPr>
            <w:r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  <w:t>p</w:t>
            </w:r>
          </w:p>
        </w:tc>
        <w:tc>
          <w:tcPr>
            <w:tcW w:w="1980" w:type="dxa"/>
          </w:tcPr>
          <w:p w14:paraId="23B78355" w14:textId="77777777" w:rsidR="007775C5" w:rsidRPr="00DF42C7" w:rsidRDefault="007775C5" w:rsidP="00777628">
            <w:pPr>
              <w:widowControl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</w:pPr>
            <w:r w:rsidRPr="00F46DBD"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  <w:t>0</w:t>
            </w:r>
            <w:r w:rsidRPr="00DF42C7"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  <w:t>.</w:t>
            </w:r>
            <w:r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  <w:t>12</w:t>
            </w:r>
          </w:p>
        </w:tc>
      </w:tr>
      <w:tr w:rsidR="007775C5" w:rsidRPr="00DF42C7" w14:paraId="5A925AB9" w14:textId="77777777" w:rsidTr="00777628">
        <w:tc>
          <w:tcPr>
            <w:tcW w:w="1255" w:type="dxa"/>
            <w:vMerge w:val="restart"/>
          </w:tcPr>
          <w:p w14:paraId="01C73191" w14:textId="77777777" w:rsidR="007775C5" w:rsidRPr="00DF42C7" w:rsidRDefault="007775C5" w:rsidP="00777628">
            <w:pPr>
              <w:widowControl/>
              <w:spacing w:line="320" w:lineRule="atLeast"/>
              <w:ind w:left="60" w:right="60"/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</w:pPr>
            <w:r w:rsidRPr="00DF42C7"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  <w:t>UK</w:t>
            </w:r>
          </w:p>
        </w:tc>
        <w:tc>
          <w:tcPr>
            <w:tcW w:w="1440" w:type="dxa"/>
          </w:tcPr>
          <w:p w14:paraId="51C52D4A" w14:textId="77777777" w:rsidR="007775C5" w:rsidRPr="00DF42C7" w:rsidRDefault="007775C5" w:rsidP="00777628">
            <w:pPr>
              <w:widowControl/>
              <w:spacing w:line="320" w:lineRule="atLeast"/>
              <w:ind w:left="60" w:right="60"/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</w:pPr>
            <w:r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  <w:t>Chi-square</w:t>
            </w:r>
          </w:p>
        </w:tc>
        <w:tc>
          <w:tcPr>
            <w:tcW w:w="1980" w:type="dxa"/>
          </w:tcPr>
          <w:p w14:paraId="146750C5" w14:textId="77777777" w:rsidR="007775C5" w:rsidRPr="00DF42C7" w:rsidRDefault="007775C5" w:rsidP="00777628">
            <w:pPr>
              <w:widowControl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</w:pPr>
            <w:r w:rsidRPr="00DF42C7"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  <w:t>117.450</w:t>
            </w:r>
          </w:p>
        </w:tc>
      </w:tr>
      <w:tr w:rsidR="007775C5" w:rsidRPr="00DF42C7" w14:paraId="384BE8C3" w14:textId="77777777" w:rsidTr="00777628">
        <w:tc>
          <w:tcPr>
            <w:tcW w:w="1255" w:type="dxa"/>
            <w:vMerge/>
          </w:tcPr>
          <w:p w14:paraId="3BAF5E26" w14:textId="77777777" w:rsidR="007775C5" w:rsidRPr="00DF42C7" w:rsidRDefault="007775C5" w:rsidP="00777628">
            <w:pPr>
              <w:widowControl/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</w:pPr>
          </w:p>
        </w:tc>
        <w:tc>
          <w:tcPr>
            <w:tcW w:w="1440" w:type="dxa"/>
          </w:tcPr>
          <w:p w14:paraId="51BBA3B5" w14:textId="77777777" w:rsidR="007775C5" w:rsidRPr="00DF42C7" w:rsidRDefault="007775C5" w:rsidP="00777628">
            <w:pPr>
              <w:widowControl/>
              <w:spacing w:line="320" w:lineRule="atLeast"/>
              <w:ind w:left="60" w:right="60"/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</w:pPr>
            <w:r w:rsidRPr="00DF42C7"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  <w:t>df</w:t>
            </w:r>
          </w:p>
        </w:tc>
        <w:tc>
          <w:tcPr>
            <w:tcW w:w="1980" w:type="dxa"/>
          </w:tcPr>
          <w:p w14:paraId="268430AB" w14:textId="77777777" w:rsidR="007775C5" w:rsidRPr="00DF42C7" w:rsidRDefault="007775C5" w:rsidP="00777628">
            <w:pPr>
              <w:widowControl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</w:pPr>
            <w:r w:rsidRPr="00DF42C7"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  <w:t>1</w:t>
            </w:r>
          </w:p>
        </w:tc>
      </w:tr>
      <w:tr w:rsidR="007775C5" w:rsidRPr="00DF42C7" w14:paraId="0122D4A2" w14:textId="77777777" w:rsidTr="00777628">
        <w:tc>
          <w:tcPr>
            <w:tcW w:w="1255" w:type="dxa"/>
            <w:vMerge/>
          </w:tcPr>
          <w:p w14:paraId="532D561B" w14:textId="77777777" w:rsidR="007775C5" w:rsidRPr="00DF42C7" w:rsidRDefault="007775C5" w:rsidP="00777628">
            <w:pPr>
              <w:widowControl/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</w:pPr>
          </w:p>
        </w:tc>
        <w:tc>
          <w:tcPr>
            <w:tcW w:w="1440" w:type="dxa"/>
          </w:tcPr>
          <w:p w14:paraId="0D4D3EC6" w14:textId="77777777" w:rsidR="007775C5" w:rsidRPr="00DF42C7" w:rsidRDefault="007775C5" w:rsidP="00777628">
            <w:pPr>
              <w:widowControl/>
              <w:spacing w:line="320" w:lineRule="atLeast"/>
              <w:ind w:left="60" w:right="60"/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</w:pPr>
            <w:r>
              <w:rPr>
                <w:rFonts w:ascii="Times New Roman" w:eastAsiaTheme="minorHAnsi" w:hAnsi="Times New Roman" w:cs="Times New Roman"/>
                <w:color w:val="264A60"/>
                <w:sz w:val="22"/>
                <w:szCs w:val="22"/>
              </w:rPr>
              <w:t>p</w:t>
            </w:r>
          </w:p>
        </w:tc>
        <w:tc>
          <w:tcPr>
            <w:tcW w:w="1980" w:type="dxa"/>
          </w:tcPr>
          <w:p w14:paraId="676DFA29" w14:textId="77777777" w:rsidR="007775C5" w:rsidRPr="00DF42C7" w:rsidRDefault="007775C5" w:rsidP="00777628">
            <w:pPr>
              <w:widowControl/>
              <w:spacing w:line="320" w:lineRule="atLeast"/>
              <w:ind w:left="60" w:right="60"/>
              <w:jc w:val="right"/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</w:pPr>
            <w:r w:rsidRPr="00F46DBD"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  <w:t>0</w:t>
            </w:r>
            <w:r w:rsidRPr="00DF42C7"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  <w:t>.</w:t>
            </w:r>
            <w:r>
              <w:rPr>
                <w:rFonts w:ascii="Times New Roman" w:eastAsiaTheme="minorHAnsi" w:hAnsi="Times New Roman" w:cs="Times New Roman"/>
                <w:color w:val="010205"/>
                <w:sz w:val="22"/>
                <w:szCs w:val="22"/>
              </w:rPr>
              <w:t>204</w:t>
            </w:r>
          </w:p>
        </w:tc>
      </w:tr>
    </w:tbl>
    <w:p w14:paraId="3044073F" w14:textId="77777777" w:rsidR="007775C5" w:rsidRPr="00F46DBD" w:rsidRDefault="007775C5" w:rsidP="007775C5">
      <w:pPr>
        <w:widowControl/>
        <w:spacing w:line="400" w:lineRule="atLeast"/>
        <w:rPr>
          <w:rFonts w:ascii="Times New Roman" w:eastAsiaTheme="minorHAnsi" w:hAnsi="Times New Roman" w:cs="Times New Roman"/>
          <w:color w:val="auto"/>
          <w:sz w:val="22"/>
          <w:szCs w:val="22"/>
        </w:rPr>
      </w:pPr>
      <w:r>
        <w:rPr>
          <w:rFonts w:ascii="Times New Roman" w:eastAsiaTheme="minorHAnsi" w:hAnsi="Times New Roman" w:cs="Times New Roman"/>
          <w:color w:val="010205"/>
          <w:sz w:val="22"/>
          <w:szCs w:val="22"/>
        </w:rPr>
        <w:t>d</w:t>
      </w:r>
      <w:r w:rsidRPr="00F46DBD">
        <w:rPr>
          <w:rFonts w:ascii="Times New Roman" w:eastAsiaTheme="minorHAnsi" w:hAnsi="Times New Roman" w:cs="Times New Roman"/>
          <w:color w:val="010205"/>
          <w:sz w:val="22"/>
          <w:szCs w:val="22"/>
        </w:rPr>
        <w:t xml:space="preserve">f = degrees of freedom; </w:t>
      </w:r>
      <w:r w:rsidRPr="00F46DBD">
        <w:rPr>
          <w:rFonts w:ascii="Times New Roman" w:eastAsiaTheme="minorHAnsi" w:hAnsi="Times New Roman" w:cs="Times New Roman"/>
          <w:i/>
          <w:iCs/>
          <w:color w:val="010205"/>
          <w:sz w:val="22"/>
          <w:szCs w:val="22"/>
        </w:rPr>
        <w:t xml:space="preserve">p </w:t>
      </w:r>
      <w:r w:rsidRPr="00F46DBD">
        <w:rPr>
          <w:rFonts w:ascii="Times New Roman" w:eastAsiaTheme="minorHAnsi" w:hAnsi="Times New Roman" w:cs="Times New Roman"/>
          <w:color w:val="010205"/>
          <w:sz w:val="22"/>
          <w:szCs w:val="22"/>
        </w:rPr>
        <w:t>significant at &lt; 0.05</w:t>
      </w:r>
    </w:p>
    <w:p w14:paraId="36CE4453" w14:textId="77777777" w:rsidR="001F3F3F" w:rsidRDefault="001F3F3F"/>
    <w:sectPr w:rsidR="001F3F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3F3F"/>
    <w:rsid w:val="001F3F3F"/>
    <w:rsid w:val="00365C11"/>
    <w:rsid w:val="007775C5"/>
    <w:rsid w:val="00FB71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2FEC7E"/>
  <w15:chartTrackingRefBased/>
  <w15:docId w15:val="{77C2314A-6380-42D2-B38A-66BEF5568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99"/>
    <w:qFormat/>
    <w:rsid w:val="007775C5"/>
    <w:pPr>
      <w:widowControl w:val="0"/>
      <w:autoSpaceDE w:val="0"/>
      <w:autoSpaceDN w:val="0"/>
      <w:adjustRightInd w:val="0"/>
      <w:spacing w:after="0" w:line="240" w:lineRule="auto"/>
    </w:pPr>
    <w:rPr>
      <w:rFonts w:ascii="Courier New" w:eastAsiaTheme="minorEastAsia" w:hAnsi="Courier New" w:cs="Courier New"/>
      <w:color w:val="00000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-Accent5">
    <w:name w:val="Grid Table 1 Light Accent 5"/>
    <w:basedOn w:val="TableNormal"/>
    <w:uiPriority w:val="46"/>
    <w:rsid w:val="007775C5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4</Words>
  <Characters>594</Characters>
  <Application>Microsoft Office Word</Application>
  <DocSecurity>0</DocSecurity>
  <Lines>4</Lines>
  <Paragraphs>1</Paragraphs>
  <ScaleCrop>false</ScaleCrop>
  <Company/>
  <LinksUpToDate>false</LinksUpToDate>
  <CharactersWithSpaces>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ctavian Mihalache</dc:creator>
  <cp:keywords/>
  <dc:description/>
  <cp:lastModifiedBy>Octavian Mihalache</cp:lastModifiedBy>
  <cp:revision>4</cp:revision>
  <dcterms:created xsi:type="dcterms:W3CDTF">2022-10-20T08:31:00Z</dcterms:created>
  <dcterms:modified xsi:type="dcterms:W3CDTF">2022-10-20T08:34:00Z</dcterms:modified>
</cp:coreProperties>
</file>